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rFonts w:eastAsia="ヒラギノ角ゴ Pro W3" w:cs="Times" w:ascii="Times" w:hAnsi="Times"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Table S7</w:t>
      </w: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. Hydrogen bond interactions in ErbB2i bound to FMM.1HOH.</w:t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tbl>
      <w:tblPr>
        <w:tblW w:w="6589" w:type="dxa"/>
        <w:jc w:val="left"/>
        <w:tblInd w:w="0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2725"/>
        <w:gridCol w:w="1092"/>
        <w:gridCol w:w="931"/>
        <w:gridCol w:w="1036"/>
        <w:gridCol w:w="805"/>
      </w:tblGrid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1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2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3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4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26@O--FMM@N7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5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7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er728@N--FMM@N7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9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er728@N--FMM@O4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9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er728@OG--FMM@O4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6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er783@OG--WAT@O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2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4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8@OG1--FMM@N20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3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8@OG1--WAT@O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2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801@N--FMM@N18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11@NH1--FMM@O3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1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11@NH2--FMM@O3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1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9@NH1--FMM@O4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</w:tr>
      <w:tr>
        <w:trPr>
          <w:trHeight w:val="200" w:hRule="atLeast"/>
          <w:cantSplit w:val="true"/>
        </w:trPr>
        <w:tc>
          <w:tcPr>
            <w:tcW w:w="272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862@OG1--WAT@O</w:t>
            </w:r>
          </w:p>
        </w:tc>
        <w:tc>
          <w:tcPr>
            <w:tcW w:w="1092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0</w:t>
            </w:r>
          </w:p>
        </w:tc>
        <w:tc>
          <w:tcPr>
            <w:tcW w:w="9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3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br w:type="page"/>
      </w: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">
    <w:altName w:val="Times New Roman"/>
    <w:charset w:val="00"/>
    <w:family w:val="roman"/>
    <w:pitch w:val="default"/>
  </w:font>
  <w:font w:name="Lucida Grand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